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C44D51" w:rsidR="000035D5" w:rsidRDefault="000035D5">
                            <w:r>
                              <w:t xml:space="preserve">Reported on page number: </w:t>
                            </w:r>
                            <w:r w:rsidR="00597022">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6C44D51" w:rsidR="000035D5" w:rsidRDefault="000035D5">
                      <w:r>
                        <w:t xml:space="preserve">Reported on page number: </w:t>
                      </w:r>
                      <w:r w:rsidR="00597022">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55B679" w:rsidR="000035D5" w:rsidRDefault="000035D5" w:rsidP="000035D5">
                            <w:r>
                              <w:t xml:space="preserve">Reported on page number: </w:t>
                            </w:r>
                            <w:r w:rsidR="005970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C55B679" w:rsidR="000035D5" w:rsidRDefault="000035D5" w:rsidP="000035D5">
                      <w:r>
                        <w:t xml:space="preserve">Reported on page number: </w:t>
                      </w:r>
                      <w:r w:rsidR="0059702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69A7D8" w:rsidR="000035D5" w:rsidRPr="00597022" w:rsidRDefault="00597022" w:rsidP="000035D5">
                            <w:pPr>
                              <w:rPr>
                                <w:lang w:val="en-CA"/>
                              </w:rPr>
                            </w:pPr>
                            <w:r>
                              <w:rPr>
                                <w:lang w:val="en-CA"/>
                              </w:rPr>
                              <w:t xml:space="preserve">Yes. Local collaborators are listed as authors. </w:t>
                            </w:r>
                            <w:r w:rsidR="00F31552">
                              <w:rPr>
                                <w:lang w:val="en-CA"/>
                              </w:rPr>
                              <w:t>Local collaborators who do not meet the PLOS criteria for authorship are listed in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269A7D8" w:rsidR="000035D5" w:rsidRPr="00597022" w:rsidRDefault="00597022" w:rsidP="000035D5">
                      <w:pPr>
                        <w:rPr>
                          <w:lang w:val="en-CA"/>
                        </w:rPr>
                      </w:pPr>
                      <w:r>
                        <w:rPr>
                          <w:lang w:val="en-CA"/>
                        </w:rPr>
                        <w:t xml:space="preserve">Yes. Local collaborators are listed as authors. </w:t>
                      </w:r>
                      <w:r w:rsidR="00F31552">
                        <w:rPr>
                          <w:lang w:val="en-CA"/>
                        </w:rPr>
                        <w:t>Local collaborators who do not meet the PLOS criteria for authorship are listed in acknowledgeme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E83C6F4" w:rsidR="000035D5" w:rsidRPr="00597022" w:rsidRDefault="005B0992" w:rsidP="000035D5">
                            <w:pPr>
                              <w:rPr>
                                <w:lang w:val="en-CA"/>
                              </w:rPr>
                            </w:pPr>
                            <w:r>
                              <w:rPr>
                                <w:lang w:val="en-CA"/>
                              </w:rPr>
                              <w:t xml:space="preserve">Reported on page 11: </w:t>
                            </w:r>
                            <w:r w:rsidR="00597022">
                              <w:rPr>
                                <w:lang w:val="en-CA"/>
                              </w:rPr>
                              <w:t>As this was a quality improvement project, patient consent was waived by the IRB in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E83C6F4" w:rsidR="000035D5" w:rsidRPr="00597022" w:rsidRDefault="005B0992" w:rsidP="000035D5">
                      <w:pPr>
                        <w:rPr>
                          <w:lang w:val="en-CA"/>
                        </w:rPr>
                      </w:pPr>
                      <w:r>
                        <w:rPr>
                          <w:lang w:val="en-CA"/>
                        </w:rPr>
                        <w:t xml:space="preserve">Reported on page 11: </w:t>
                      </w:r>
                      <w:r w:rsidR="00597022">
                        <w:rPr>
                          <w:lang w:val="en-CA"/>
                        </w:rPr>
                        <w:t>As this was a quality improvement project, patient consent was waived by the IRB in count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C90E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7ABE2F9" w:rsidR="000035D5" w:rsidRPr="00597022" w:rsidRDefault="00597022" w:rsidP="000035D5">
                            <w:pPr>
                              <w:rPr>
                                <w:rFonts w:ascii="Calibri" w:hAnsi="Calibri" w:cs="Calibri"/>
                              </w:rPr>
                            </w:pPr>
                            <w:r w:rsidRPr="00597022">
                              <w:rPr>
                                <w:rFonts w:ascii="Calibri" w:hAnsi="Calibri" w:cs="Calibri"/>
                                <w:color w:val="000000"/>
                              </w:rPr>
                              <w:t xml:space="preserve">Members of the local community provided indirect feedback through their responses </w:t>
                            </w:r>
                            <w:r>
                              <w:rPr>
                                <w:rFonts w:ascii="Calibri" w:hAnsi="Calibri" w:cs="Calibri"/>
                                <w:color w:val="000000"/>
                              </w:rPr>
                              <w:t>during the follow-up phone calls</w:t>
                            </w:r>
                            <w:r w:rsidRPr="00597022">
                              <w:rPr>
                                <w:rFonts w:ascii="Calibri" w:hAnsi="Calibri" w:cs="Calibri"/>
                                <w:color w:val="000000"/>
                              </w:rPr>
                              <w:t xml:space="preserve">, particularly when asked why they had not responded to the initial follow-up message. Based on this community input, we made several iterative changes to the system </w:t>
                            </w:r>
                            <w:r>
                              <w:rPr>
                                <w:rFonts w:ascii="Calibri" w:hAnsi="Calibri" w:cs="Calibri"/>
                                <w:color w:val="000000"/>
                              </w:rPr>
                              <w:t xml:space="preserve">to </w:t>
                            </w:r>
                            <w:r w:rsidRPr="00597022">
                              <w:rPr>
                                <w:rFonts w:ascii="Calibri" w:hAnsi="Calibri" w:cs="Calibri"/>
                                <w:color w:val="000000"/>
                              </w:rPr>
                              <w:t>better meet caregiver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7ABE2F9" w:rsidR="000035D5" w:rsidRPr="00597022" w:rsidRDefault="00597022" w:rsidP="000035D5">
                      <w:pPr>
                        <w:rPr>
                          <w:rFonts w:ascii="Calibri" w:hAnsi="Calibri" w:cs="Calibri"/>
                        </w:rPr>
                      </w:pPr>
                      <w:r w:rsidRPr="00597022">
                        <w:rPr>
                          <w:rFonts w:ascii="Calibri" w:hAnsi="Calibri" w:cs="Calibri"/>
                          <w:color w:val="000000"/>
                        </w:rPr>
                        <w:t xml:space="preserve">Members of the local community provided indirect feedback through their responses </w:t>
                      </w:r>
                      <w:r>
                        <w:rPr>
                          <w:rFonts w:ascii="Calibri" w:hAnsi="Calibri" w:cs="Calibri"/>
                          <w:color w:val="000000"/>
                        </w:rPr>
                        <w:t>during the follow-up phone calls</w:t>
                      </w:r>
                      <w:r w:rsidRPr="00597022">
                        <w:rPr>
                          <w:rFonts w:ascii="Calibri" w:hAnsi="Calibri" w:cs="Calibri"/>
                          <w:color w:val="000000"/>
                        </w:rPr>
                        <w:t xml:space="preserve">, particularly when asked why they had not responded to the initial follow-up message. Based on this community input, we made several iterative changes to the system </w:t>
                      </w:r>
                      <w:r>
                        <w:rPr>
                          <w:rFonts w:ascii="Calibri" w:hAnsi="Calibri" w:cs="Calibri"/>
                          <w:color w:val="000000"/>
                        </w:rPr>
                        <w:t xml:space="preserve">to </w:t>
                      </w:r>
                      <w:r w:rsidRPr="00597022">
                        <w:rPr>
                          <w:rFonts w:ascii="Calibri" w:hAnsi="Calibri" w:cs="Calibri"/>
                          <w:color w:val="000000"/>
                        </w:rPr>
                        <w:t>better meet caregiver nee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3A397D" w14:textId="2664DB1B" w:rsidR="00597022" w:rsidRPr="00597022" w:rsidRDefault="005B0992" w:rsidP="00597022">
                            <w:pPr>
                              <w:rPr>
                                <w:lang w:val="en-CA"/>
                              </w:rPr>
                            </w:pPr>
                            <w:r>
                              <w:rPr>
                                <w:lang w:val="en-CA"/>
                              </w:rPr>
                              <w:t xml:space="preserve">NA - </w:t>
                            </w:r>
                            <w:r w:rsidR="00597022">
                              <w:rPr>
                                <w:lang w:val="en-CA"/>
                              </w:rPr>
                              <w:t>As this was a quality improvement project, patient consent was waived by the IRB in countr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313A397D" w14:textId="2664DB1B" w:rsidR="00597022" w:rsidRPr="00597022" w:rsidRDefault="005B0992" w:rsidP="00597022">
                      <w:pPr>
                        <w:rPr>
                          <w:lang w:val="en-CA"/>
                        </w:rPr>
                      </w:pPr>
                      <w:r>
                        <w:rPr>
                          <w:lang w:val="en-CA"/>
                        </w:rPr>
                        <w:t xml:space="preserve">NA - </w:t>
                      </w:r>
                      <w:r w:rsidR="00597022">
                        <w:rPr>
                          <w:lang w:val="en-CA"/>
                        </w:rPr>
                        <w:t>As this was a quality improvement project, patient consent was waived by the IRB in countr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2E9013" w:rsidR="000035D5" w:rsidRPr="00597022" w:rsidRDefault="00597022" w:rsidP="000035D5">
                            <w:pPr>
                              <w:rPr>
                                <w:lang w:val="en-CA"/>
                              </w:rPr>
                            </w:pPr>
                            <w:r>
                              <w:rPr>
                                <w:lang w:val="en-CA"/>
                              </w:rPr>
                              <w:t xml:space="preserve">Yes. Copies of publications will be provided as well as </w:t>
                            </w:r>
                            <w:r w:rsidR="00D973C8">
                              <w:rPr>
                                <w:lang w:val="en-CA"/>
                              </w:rPr>
                              <w:t xml:space="preserve">communications materials (stories in newsletters and website, infographics, </w:t>
                            </w:r>
                            <w:proofErr w:type="spellStart"/>
                            <w:r w:rsidR="00D973C8">
                              <w:rPr>
                                <w:lang w:val="en-CA"/>
                              </w:rPr>
                              <w:t>etc</w:t>
                            </w:r>
                            <w:proofErr w:type="spellEnd"/>
                            <w:r w:rsidR="00D973C8">
                              <w:rPr>
                                <w:lang w:val="en-CA"/>
                              </w:rPr>
                              <w:t>).</w:t>
                            </w:r>
                            <w:r w:rsidR="005B0992">
                              <w:rPr>
                                <w:lang w:val="en-CA"/>
                              </w:rPr>
                              <w:t xml:space="preserve"> Presentations will be made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32E9013" w:rsidR="000035D5" w:rsidRPr="00597022" w:rsidRDefault="00597022" w:rsidP="000035D5">
                      <w:pPr>
                        <w:rPr>
                          <w:lang w:val="en-CA"/>
                        </w:rPr>
                      </w:pPr>
                      <w:r>
                        <w:rPr>
                          <w:lang w:val="en-CA"/>
                        </w:rPr>
                        <w:t xml:space="preserve">Yes. Copies of publications will be provided as well as </w:t>
                      </w:r>
                      <w:r w:rsidR="00D973C8">
                        <w:rPr>
                          <w:lang w:val="en-CA"/>
                        </w:rPr>
                        <w:t xml:space="preserve">communications materials (stories in newsletters and website, infographics, </w:t>
                      </w:r>
                      <w:proofErr w:type="spellStart"/>
                      <w:r w:rsidR="00D973C8">
                        <w:rPr>
                          <w:lang w:val="en-CA"/>
                        </w:rPr>
                        <w:t>etc</w:t>
                      </w:r>
                      <w:proofErr w:type="spellEnd"/>
                      <w:r w:rsidR="00D973C8">
                        <w:rPr>
                          <w:lang w:val="en-CA"/>
                        </w:rPr>
                        <w:t>).</w:t>
                      </w:r>
                      <w:r w:rsidR="005B0992">
                        <w:rPr>
                          <w:lang w:val="en-CA"/>
                        </w:rPr>
                        <w:t xml:space="preserve"> Presentations will be made to loc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133222" w:rsidR="000035D5" w:rsidRPr="00D973C8" w:rsidRDefault="00D973C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C133222" w:rsidR="000035D5" w:rsidRPr="00D973C8" w:rsidRDefault="00D973C8"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318723" w:rsidR="000035D5" w:rsidRPr="00D973C8" w:rsidRDefault="00D973C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B318723" w:rsidR="000035D5" w:rsidRPr="00D973C8" w:rsidRDefault="00D973C8"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71C2B2" w:rsidR="000035D5" w:rsidRPr="00D973C8" w:rsidRDefault="00D973C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F71C2B2" w:rsidR="000035D5" w:rsidRPr="00D973C8" w:rsidRDefault="00D973C8"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3EAE4B" w:rsidR="000035D5" w:rsidRPr="00D973C8" w:rsidRDefault="00D973C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03EAE4B" w:rsidR="000035D5" w:rsidRPr="00D973C8" w:rsidRDefault="00D973C8"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26539F4" w:rsidR="000035D5" w:rsidRPr="00D973C8" w:rsidRDefault="00D973C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26539F4" w:rsidR="000035D5" w:rsidRPr="00D973C8" w:rsidRDefault="00D973C8"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B9D93" w14:textId="77777777" w:rsidR="00963674" w:rsidRDefault="00963674" w:rsidP="00F57A3B">
      <w:r>
        <w:separator/>
      </w:r>
    </w:p>
  </w:endnote>
  <w:endnote w:type="continuationSeparator" w:id="0">
    <w:p w14:paraId="01FE4ACD" w14:textId="77777777" w:rsidR="00963674" w:rsidRDefault="0096367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4A47F" w14:textId="77777777" w:rsidR="00963674" w:rsidRDefault="00963674" w:rsidP="00F57A3B">
      <w:r>
        <w:separator/>
      </w:r>
    </w:p>
  </w:footnote>
  <w:footnote w:type="continuationSeparator" w:id="0">
    <w:p w14:paraId="50557279" w14:textId="77777777" w:rsidR="00963674" w:rsidRDefault="0096367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436B"/>
    <w:rsid w:val="00335779"/>
    <w:rsid w:val="004A7A57"/>
    <w:rsid w:val="004C71C4"/>
    <w:rsid w:val="00515BC0"/>
    <w:rsid w:val="00541C18"/>
    <w:rsid w:val="00580384"/>
    <w:rsid w:val="00597022"/>
    <w:rsid w:val="005B0992"/>
    <w:rsid w:val="0069423E"/>
    <w:rsid w:val="006F5F45"/>
    <w:rsid w:val="00831ADE"/>
    <w:rsid w:val="00841F25"/>
    <w:rsid w:val="009364D9"/>
    <w:rsid w:val="00963674"/>
    <w:rsid w:val="009B1BAD"/>
    <w:rsid w:val="00A43F5B"/>
    <w:rsid w:val="00A961CD"/>
    <w:rsid w:val="00AD410C"/>
    <w:rsid w:val="00BD19EC"/>
    <w:rsid w:val="00D973C8"/>
    <w:rsid w:val="00E004E6"/>
    <w:rsid w:val="00E976A3"/>
    <w:rsid w:val="00F039FC"/>
    <w:rsid w:val="00F3155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y Huxford</cp:lastModifiedBy>
  <cp:revision>5</cp:revision>
  <dcterms:created xsi:type="dcterms:W3CDTF">2025-06-24T15:24:00Z</dcterms:created>
  <dcterms:modified xsi:type="dcterms:W3CDTF">2025-06-24T15:49:00Z</dcterms:modified>
</cp:coreProperties>
</file>